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1B3F26" w14:textId="77777777" w:rsidR="001635E5" w:rsidRDefault="00DD1892">
      <w:pPr>
        <w:pStyle w:val="H2"/>
      </w:pPr>
      <w:bookmarkStart w:id="0" w:name="_GoBack"/>
      <w:bookmarkEnd w:id="0"/>
      <w:r>
        <w:t>MSPE decision to invite data collection</w:t>
      </w:r>
    </w:p>
    <w:p w14:paraId="7C5271DD" w14:textId="77777777" w:rsidR="001635E5" w:rsidRDefault="001635E5"/>
    <w:p w14:paraId="01E71C0E" w14:textId="77777777" w:rsidR="001635E5" w:rsidRDefault="001635E5">
      <w:pPr>
        <w:pStyle w:val="BlockSeparator"/>
      </w:pPr>
    </w:p>
    <w:p w14:paraId="1A2C06CD" w14:textId="77777777" w:rsidR="001635E5" w:rsidRDefault="00DD1892">
      <w:pPr>
        <w:pStyle w:val="BlockStartLabel"/>
      </w:pPr>
      <w:r>
        <w:t>Start of Block: Default Question Block</w:t>
      </w:r>
    </w:p>
    <w:p w14:paraId="260DA56B" w14:textId="77777777" w:rsidR="001635E5" w:rsidRDefault="001635E5"/>
    <w:p w14:paraId="748FB42A" w14:textId="77777777" w:rsidR="001635E5" w:rsidRDefault="00DD1892">
      <w:pPr>
        <w:keepNext/>
      </w:pPr>
      <w:r>
        <w:t>Q1 Program reviewing this application</w:t>
      </w:r>
    </w:p>
    <w:p w14:paraId="47FF953C" w14:textId="77777777" w:rsidR="001635E5" w:rsidRDefault="00DD1892">
      <w:pPr>
        <w:pStyle w:val="Dropdown"/>
        <w:keepNext/>
      </w:pPr>
      <w:r>
        <w:t>▼ West Virginia University (4) ... Medical University of South Carolina (7)</w:t>
      </w:r>
    </w:p>
    <w:p w14:paraId="330D00E1" w14:textId="77777777" w:rsidR="001635E5" w:rsidRDefault="001635E5"/>
    <w:p w14:paraId="14E788AA" w14:textId="77777777" w:rsidR="001635E5" w:rsidRDefault="001635E5">
      <w:pPr>
        <w:pStyle w:val="QuestionSeparator"/>
      </w:pPr>
    </w:p>
    <w:p w14:paraId="11729BD5" w14:textId="77777777" w:rsidR="001635E5" w:rsidRDefault="001635E5"/>
    <w:p w14:paraId="74D0E516" w14:textId="77777777" w:rsidR="001635E5" w:rsidRDefault="00DD1892">
      <w:pPr>
        <w:keepNext/>
      </w:pPr>
      <w:r>
        <w:t>Q2 AAMC ID of applicant</w:t>
      </w:r>
    </w:p>
    <w:p w14:paraId="0CF16B5D" w14:textId="77777777" w:rsidR="001635E5" w:rsidRDefault="00DD1892">
      <w:pPr>
        <w:pStyle w:val="TextEntryLine"/>
        <w:ind w:firstLine="400"/>
      </w:pPr>
      <w:r>
        <w:t>________________________________________________________________</w:t>
      </w:r>
    </w:p>
    <w:p w14:paraId="24B097B1" w14:textId="77777777" w:rsidR="001635E5" w:rsidRDefault="001635E5"/>
    <w:p w14:paraId="25B83107" w14:textId="77777777" w:rsidR="001635E5" w:rsidRDefault="001635E5">
      <w:pPr>
        <w:pStyle w:val="QuestionSeparator"/>
      </w:pPr>
    </w:p>
    <w:p w14:paraId="263D9736" w14:textId="77777777" w:rsidR="001635E5" w:rsidRDefault="001635E5"/>
    <w:p w14:paraId="23DEB8E7" w14:textId="77777777" w:rsidR="001635E5" w:rsidRDefault="00DD1892">
      <w:pPr>
        <w:keepNext/>
      </w:pPr>
      <w:r>
        <w:t>Q9 Have you extended an official interview invitation to this applicant prior to reviewing the MSPE? If yes, click yes, the portal will allow you to skip the remainder of the questions and</w:t>
      </w:r>
      <w:r>
        <w:t xml:space="preserve"> then please hit submit.</w:t>
      </w:r>
    </w:p>
    <w:p w14:paraId="326837EE" w14:textId="77777777" w:rsidR="001635E5" w:rsidRDefault="00DD1892">
      <w:pPr>
        <w:pStyle w:val="ListParagraph"/>
        <w:keepNext/>
        <w:numPr>
          <w:ilvl w:val="0"/>
          <w:numId w:val="2"/>
        </w:numPr>
      </w:pPr>
      <w:r>
        <w:t xml:space="preserve">Yes  (1) </w:t>
      </w:r>
    </w:p>
    <w:p w14:paraId="63368046" w14:textId="77777777" w:rsidR="001635E5" w:rsidRDefault="001635E5"/>
    <w:p w14:paraId="3CE3DCF7" w14:textId="77777777" w:rsidR="001635E5" w:rsidRDefault="001635E5">
      <w:pPr>
        <w:pStyle w:val="QuestionSeparator"/>
      </w:pPr>
    </w:p>
    <w:p w14:paraId="0CA0B9EA" w14:textId="77777777" w:rsidR="001635E5" w:rsidRDefault="00DD1892">
      <w:pPr>
        <w:pStyle w:val="QDisplayLogic"/>
        <w:keepNext/>
      </w:pPr>
      <w:r>
        <w:t>Display This Question:</w:t>
      </w:r>
    </w:p>
    <w:p w14:paraId="0D08F2BE" w14:textId="77777777" w:rsidR="001635E5" w:rsidRDefault="00DD1892">
      <w:pPr>
        <w:pStyle w:val="QDisplayLogic"/>
        <w:keepNext/>
        <w:ind w:firstLine="400"/>
      </w:pPr>
      <w:r>
        <w:t>If Have you extended an official interview invitation to this applicant prior to reviewing the MSPE?... != Yes</w:t>
      </w:r>
    </w:p>
    <w:p w14:paraId="2B55275C" w14:textId="77777777" w:rsidR="001635E5" w:rsidRDefault="001635E5"/>
    <w:p w14:paraId="7CD3C112" w14:textId="77777777" w:rsidR="001635E5" w:rsidRDefault="00DD1892">
      <w:pPr>
        <w:keepNext/>
      </w:pPr>
      <w:r>
        <w:t>Q3 Did you previously know this applicant? (i.e. rotator at your institution or medi</w:t>
      </w:r>
      <w:r>
        <w:t>cal student at your institution)</w:t>
      </w:r>
    </w:p>
    <w:p w14:paraId="62A2C8C5" w14:textId="77777777" w:rsidR="001635E5" w:rsidRDefault="00DD1892">
      <w:pPr>
        <w:pStyle w:val="ListParagraph"/>
        <w:keepNext/>
        <w:numPr>
          <w:ilvl w:val="0"/>
          <w:numId w:val="4"/>
        </w:numPr>
      </w:pPr>
      <w:r>
        <w:t xml:space="preserve">Yes  (1) </w:t>
      </w:r>
    </w:p>
    <w:p w14:paraId="19FD29E0" w14:textId="77777777" w:rsidR="001635E5" w:rsidRDefault="00DD1892">
      <w:pPr>
        <w:pStyle w:val="ListParagraph"/>
        <w:keepNext/>
        <w:numPr>
          <w:ilvl w:val="0"/>
          <w:numId w:val="4"/>
        </w:numPr>
      </w:pPr>
      <w:r>
        <w:t xml:space="preserve">No  (2) </w:t>
      </w:r>
    </w:p>
    <w:p w14:paraId="203C36F7" w14:textId="77777777" w:rsidR="001635E5" w:rsidRDefault="001635E5"/>
    <w:p w14:paraId="41156B3C" w14:textId="77777777" w:rsidR="001635E5" w:rsidRDefault="001635E5">
      <w:pPr>
        <w:pStyle w:val="QuestionSeparator"/>
      </w:pPr>
    </w:p>
    <w:p w14:paraId="6DBFBDE7" w14:textId="77777777" w:rsidR="001635E5" w:rsidRDefault="00DD1892">
      <w:pPr>
        <w:pStyle w:val="QDisplayLogic"/>
        <w:keepNext/>
      </w:pPr>
      <w:r>
        <w:t>Display This Question:</w:t>
      </w:r>
    </w:p>
    <w:p w14:paraId="6FE53057" w14:textId="77777777" w:rsidR="001635E5" w:rsidRDefault="00DD1892">
      <w:pPr>
        <w:pStyle w:val="QDisplayLogic"/>
        <w:keepNext/>
        <w:ind w:firstLine="400"/>
      </w:pPr>
      <w:r>
        <w:t>If Have you extended an official interview invitation to this applicant prior to reviewing the MSPE?... != Yes</w:t>
      </w:r>
    </w:p>
    <w:p w14:paraId="467C6953" w14:textId="77777777" w:rsidR="001635E5" w:rsidRDefault="001635E5"/>
    <w:p w14:paraId="2DE16866" w14:textId="77777777" w:rsidR="001635E5" w:rsidRDefault="00DD1892">
      <w:pPr>
        <w:keepNext/>
      </w:pPr>
      <w:r>
        <w:lastRenderedPageBreak/>
        <w:t>Q4 Review the application as you normally would without reviewing the MSPE.  Are you planning to invite this applicant for an interview at your program?</w:t>
      </w:r>
    </w:p>
    <w:p w14:paraId="3B6EE354" w14:textId="77777777" w:rsidR="001635E5" w:rsidRDefault="00DD1892">
      <w:pPr>
        <w:pStyle w:val="ListParagraph"/>
        <w:keepNext/>
        <w:numPr>
          <w:ilvl w:val="0"/>
          <w:numId w:val="4"/>
        </w:numPr>
      </w:pPr>
      <w:r>
        <w:t xml:space="preserve">Definitely no  (1) </w:t>
      </w:r>
    </w:p>
    <w:p w14:paraId="2813D1ED" w14:textId="77777777" w:rsidR="001635E5" w:rsidRDefault="00DD1892">
      <w:pPr>
        <w:pStyle w:val="ListParagraph"/>
        <w:keepNext/>
        <w:numPr>
          <w:ilvl w:val="0"/>
          <w:numId w:val="4"/>
        </w:numPr>
      </w:pPr>
      <w:r>
        <w:t xml:space="preserve">Probably no  (2) </w:t>
      </w:r>
    </w:p>
    <w:p w14:paraId="1B6944B8" w14:textId="77777777" w:rsidR="001635E5" w:rsidRDefault="00DD1892">
      <w:pPr>
        <w:pStyle w:val="ListParagraph"/>
        <w:keepNext/>
        <w:numPr>
          <w:ilvl w:val="0"/>
          <w:numId w:val="4"/>
        </w:numPr>
      </w:pPr>
      <w:r>
        <w:t xml:space="preserve">Unsure on initial review  (3) </w:t>
      </w:r>
    </w:p>
    <w:p w14:paraId="307E1598" w14:textId="77777777" w:rsidR="001635E5" w:rsidRDefault="00DD1892">
      <w:pPr>
        <w:pStyle w:val="ListParagraph"/>
        <w:keepNext/>
        <w:numPr>
          <w:ilvl w:val="0"/>
          <w:numId w:val="4"/>
        </w:numPr>
      </w:pPr>
      <w:r>
        <w:t xml:space="preserve">Probably yes  (4) </w:t>
      </w:r>
    </w:p>
    <w:p w14:paraId="700F3E62" w14:textId="77777777" w:rsidR="001635E5" w:rsidRDefault="00DD1892">
      <w:pPr>
        <w:pStyle w:val="ListParagraph"/>
        <w:keepNext/>
        <w:numPr>
          <w:ilvl w:val="0"/>
          <w:numId w:val="4"/>
        </w:numPr>
      </w:pPr>
      <w:r>
        <w:t xml:space="preserve">Definitely yes </w:t>
      </w:r>
      <w:r>
        <w:t xml:space="preserve"> (5) </w:t>
      </w:r>
    </w:p>
    <w:p w14:paraId="13D93176" w14:textId="77777777" w:rsidR="001635E5" w:rsidRDefault="001635E5"/>
    <w:p w14:paraId="0E4B3916" w14:textId="77777777" w:rsidR="001635E5" w:rsidRDefault="001635E5">
      <w:pPr>
        <w:pStyle w:val="QuestionSeparator"/>
      </w:pPr>
    </w:p>
    <w:p w14:paraId="76D9C3D3" w14:textId="77777777" w:rsidR="001635E5" w:rsidRDefault="00DD1892">
      <w:pPr>
        <w:pStyle w:val="QDisplayLogic"/>
        <w:keepNext/>
      </w:pPr>
      <w:r>
        <w:t>Display This Question:</w:t>
      </w:r>
    </w:p>
    <w:p w14:paraId="1B3A76C2" w14:textId="77777777" w:rsidR="001635E5" w:rsidRDefault="00DD1892">
      <w:pPr>
        <w:pStyle w:val="QDisplayLogic"/>
        <w:keepNext/>
        <w:ind w:firstLine="400"/>
      </w:pPr>
      <w:r>
        <w:t>If Have you extended an official interview invitation to this applicant prior to reviewing the MSPE?... != Yes</w:t>
      </w:r>
    </w:p>
    <w:p w14:paraId="2CEAA2C1" w14:textId="77777777" w:rsidR="001635E5" w:rsidRDefault="001635E5"/>
    <w:p w14:paraId="40729B62" w14:textId="77777777" w:rsidR="001635E5" w:rsidRDefault="00DD1892">
      <w:pPr>
        <w:keepNext/>
      </w:pPr>
      <w:r>
        <w:t xml:space="preserve">Q5 After determining how likely you are to invite the applicant without MSPE review, now review the MSPE.  After </w:t>
      </w:r>
      <w:r>
        <w:t>MSPE review, are you planning to invite this applicant for an interview at your program?</w:t>
      </w:r>
    </w:p>
    <w:p w14:paraId="07BFCD35" w14:textId="77777777" w:rsidR="001635E5" w:rsidRDefault="00DD1892">
      <w:pPr>
        <w:pStyle w:val="ListParagraph"/>
        <w:keepNext/>
        <w:numPr>
          <w:ilvl w:val="0"/>
          <w:numId w:val="4"/>
        </w:numPr>
      </w:pPr>
      <w:r>
        <w:t xml:space="preserve">Definitely no  (1) </w:t>
      </w:r>
    </w:p>
    <w:p w14:paraId="64300C1F" w14:textId="77777777" w:rsidR="001635E5" w:rsidRDefault="00DD1892">
      <w:pPr>
        <w:pStyle w:val="ListParagraph"/>
        <w:keepNext/>
        <w:numPr>
          <w:ilvl w:val="0"/>
          <w:numId w:val="4"/>
        </w:numPr>
      </w:pPr>
      <w:r>
        <w:t xml:space="preserve">Probably no  (2) </w:t>
      </w:r>
    </w:p>
    <w:p w14:paraId="224DDF00" w14:textId="77777777" w:rsidR="001635E5" w:rsidRDefault="00DD1892">
      <w:pPr>
        <w:pStyle w:val="ListParagraph"/>
        <w:keepNext/>
        <w:numPr>
          <w:ilvl w:val="0"/>
          <w:numId w:val="4"/>
        </w:numPr>
      </w:pPr>
      <w:r>
        <w:t xml:space="preserve">Still unsure  (3) </w:t>
      </w:r>
    </w:p>
    <w:p w14:paraId="2070BF65" w14:textId="77777777" w:rsidR="001635E5" w:rsidRDefault="00DD1892">
      <w:pPr>
        <w:pStyle w:val="ListParagraph"/>
        <w:keepNext/>
        <w:numPr>
          <w:ilvl w:val="0"/>
          <w:numId w:val="4"/>
        </w:numPr>
      </w:pPr>
      <w:r>
        <w:t xml:space="preserve">Probably yes  (4) </w:t>
      </w:r>
    </w:p>
    <w:p w14:paraId="206B489B" w14:textId="77777777" w:rsidR="001635E5" w:rsidRDefault="00DD1892">
      <w:pPr>
        <w:pStyle w:val="ListParagraph"/>
        <w:keepNext/>
        <w:numPr>
          <w:ilvl w:val="0"/>
          <w:numId w:val="4"/>
        </w:numPr>
      </w:pPr>
      <w:r>
        <w:t xml:space="preserve">Definitely yes  (5) </w:t>
      </w:r>
    </w:p>
    <w:p w14:paraId="4ECD1DA7" w14:textId="77777777" w:rsidR="001635E5" w:rsidRDefault="001635E5"/>
    <w:p w14:paraId="2DF7641D" w14:textId="77777777" w:rsidR="001635E5" w:rsidRDefault="001635E5">
      <w:pPr>
        <w:pStyle w:val="QuestionSeparator"/>
      </w:pPr>
    </w:p>
    <w:p w14:paraId="06C87B37" w14:textId="77777777" w:rsidR="001635E5" w:rsidRDefault="00DD1892">
      <w:pPr>
        <w:pStyle w:val="QDisplayLogic"/>
        <w:keepNext/>
      </w:pPr>
      <w:r>
        <w:t>Display This Question:</w:t>
      </w:r>
    </w:p>
    <w:p w14:paraId="542B95D1" w14:textId="77777777" w:rsidR="001635E5" w:rsidRDefault="00DD1892">
      <w:pPr>
        <w:pStyle w:val="QDisplayLogic"/>
        <w:keepNext/>
        <w:ind w:firstLine="400"/>
      </w:pPr>
      <w:r>
        <w:t xml:space="preserve">If Have you extended an official interview </w:t>
      </w:r>
      <w:r>
        <w:t>invitation to this applicant prior to reviewing the MSPE?... != Yes</w:t>
      </w:r>
    </w:p>
    <w:p w14:paraId="271F4C8B" w14:textId="77777777" w:rsidR="001635E5" w:rsidRDefault="001635E5"/>
    <w:p w14:paraId="76C82D43" w14:textId="77777777" w:rsidR="001635E5" w:rsidRDefault="00DD1892">
      <w:pPr>
        <w:keepNext/>
      </w:pPr>
      <w:r>
        <w:lastRenderedPageBreak/>
        <w:t>Q6 If your answer to how likely you are to invite the candidate changed after review of the MSPE, what information from the MSPE made you change your mind?</w:t>
      </w:r>
    </w:p>
    <w:p w14:paraId="787D4917" w14:textId="77777777" w:rsidR="001635E5" w:rsidRDefault="00DD1892">
      <w:pPr>
        <w:pStyle w:val="ListParagraph"/>
        <w:keepNext/>
        <w:numPr>
          <w:ilvl w:val="0"/>
          <w:numId w:val="4"/>
        </w:numPr>
      </w:pPr>
      <w:r>
        <w:t>Narrative rotation comments  (4</w:t>
      </w:r>
      <w:r>
        <w:t xml:space="preserve">) </w:t>
      </w:r>
    </w:p>
    <w:p w14:paraId="7969EAF7" w14:textId="77777777" w:rsidR="001635E5" w:rsidRDefault="00DD1892">
      <w:pPr>
        <w:pStyle w:val="ListParagraph"/>
        <w:keepNext/>
        <w:numPr>
          <w:ilvl w:val="0"/>
          <w:numId w:val="4"/>
        </w:numPr>
      </w:pPr>
      <w:r>
        <w:t xml:space="preserve">Class ranking  (5) </w:t>
      </w:r>
    </w:p>
    <w:p w14:paraId="6F68106C" w14:textId="77777777" w:rsidR="001635E5" w:rsidRDefault="00DD1892">
      <w:pPr>
        <w:pStyle w:val="ListParagraph"/>
        <w:keepNext/>
        <w:numPr>
          <w:ilvl w:val="0"/>
          <w:numId w:val="4"/>
        </w:numPr>
      </w:pPr>
      <w:r>
        <w:t xml:space="preserve">Report of remediation or probation  (6) </w:t>
      </w:r>
    </w:p>
    <w:p w14:paraId="064AE178" w14:textId="77777777" w:rsidR="001635E5" w:rsidRDefault="00DD1892">
      <w:pPr>
        <w:pStyle w:val="ListParagraph"/>
        <w:keepNext/>
        <w:numPr>
          <w:ilvl w:val="0"/>
          <w:numId w:val="4"/>
        </w:numPr>
      </w:pPr>
      <w:r>
        <w:t xml:space="preserve">Delay in completion of training  (7) </w:t>
      </w:r>
    </w:p>
    <w:p w14:paraId="01B8712B" w14:textId="77777777" w:rsidR="001635E5" w:rsidRDefault="00DD1892">
      <w:pPr>
        <w:pStyle w:val="ListParagraph"/>
        <w:keepNext/>
        <w:numPr>
          <w:ilvl w:val="0"/>
          <w:numId w:val="4"/>
        </w:numPr>
      </w:pPr>
      <w:r>
        <w:t xml:space="preserve">Perception of professionalism  (9) </w:t>
      </w:r>
    </w:p>
    <w:p w14:paraId="1BDA376B" w14:textId="77777777" w:rsidR="001635E5" w:rsidRDefault="00DD1892">
      <w:pPr>
        <w:pStyle w:val="ListParagraph"/>
        <w:keepNext/>
        <w:numPr>
          <w:ilvl w:val="0"/>
          <w:numId w:val="4"/>
        </w:numPr>
      </w:pPr>
      <w:r>
        <w:t xml:space="preserve">Additional character information (background, volunteerism, medical mission trips)  (11) </w:t>
      </w:r>
    </w:p>
    <w:p w14:paraId="1D8CD194" w14:textId="77777777" w:rsidR="001635E5" w:rsidRDefault="00DD1892">
      <w:pPr>
        <w:pStyle w:val="ListParagraph"/>
        <w:keepNext/>
        <w:numPr>
          <w:ilvl w:val="0"/>
          <w:numId w:val="4"/>
        </w:numPr>
      </w:pPr>
      <w:r>
        <w:t xml:space="preserve">Other (specify in comments) </w:t>
      </w:r>
      <w:r>
        <w:t xml:space="preserve"> (10) ________________________________________________</w:t>
      </w:r>
    </w:p>
    <w:p w14:paraId="3E50CCBE" w14:textId="77777777" w:rsidR="001635E5" w:rsidRDefault="001635E5"/>
    <w:p w14:paraId="3CCB74C8" w14:textId="77777777" w:rsidR="001635E5" w:rsidRDefault="001635E5">
      <w:pPr>
        <w:pStyle w:val="QuestionSeparator"/>
      </w:pPr>
    </w:p>
    <w:p w14:paraId="644BFBBD" w14:textId="77777777" w:rsidR="001635E5" w:rsidRDefault="00DD1892">
      <w:pPr>
        <w:pStyle w:val="QDisplayLogic"/>
        <w:keepNext/>
      </w:pPr>
      <w:r>
        <w:t>Display This Question:</w:t>
      </w:r>
    </w:p>
    <w:p w14:paraId="52056EC1" w14:textId="77777777" w:rsidR="001635E5" w:rsidRDefault="00DD1892">
      <w:pPr>
        <w:pStyle w:val="QDisplayLogic"/>
        <w:keepNext/>
        <w:ind w:firstLine="400"/>
      </w:pPr>
      <w:r>
        <w:t>If Have you extended an official interview invitation to this applicant prior to reviewing the MSPE?... != Yes</w:t>
      </w:r>
    </w:p>
    <w:p w14:paraId="3576CDF0" w14:textId="77777777" w:rsidR="001635E5" w:rsidRDefault="001635E5"/>
    <w:p w14:paraId="29C73247" w14:textId="77777777" w:rsidR="001635E5" w:rsidRDefault="00DD1892">
      <w:pPr>
        <w:keepNext/>
      </w:pPr>
      <w:r>
        <w:t xml:space="preserve">Q7 For those applicants that the MSPE did not change your mind, </w:t>
      </w:r>
      <w:r>
        <w:t>what was the primary data point in your decision to invite or not invite?</w:t>
      </w:r>
    </w:p>
    <w:p w14:paraId="59E08936" w14:textId="77777777" w:rsidR="001635E5" w:rsidRDefault="00DD1892">
      <w:pPr>
        <w:pStyle w:val="ListParagraph"/>
        <w:keepNext/>
        <w:numPr>
          <w:ilvl w:val="0"/>
          <w:numId w:val="4"/>
        </w:numPr>
      </w:pPr>
      <w:r>
        <w:t xml:space="preserve">SLOE global assessment/position on rank list  (1) </w:t>
      </w:r>
    </w:p>
    <w:p w14:paraId="15FCB808" w14:textId="77777777" w:rsidR="001635E5" w:rsidRDefault="00DD1892">
      <w:pPr>
        <w:pStyle w:val="ListParagraph"/>
        <w:keepNext/>
        <w:numPr>
          <w:ilvl w:val="0"/>
          <w:numId w:val="4"/>
        </w:numPr>
      </w:pPr>
      <w:r>
        <w:t xml:space="preserve">Personal statement  (2) </w:t>
      </w:r>
    </w:p>
    <w:p w14:paraId="1B2CD576" w14:textId="77777777" w:rsidR="001635E5" w:rsidRDefault="00DD1892">
      <w:pPr>
        <w:pStyle w:val="ListParagraph"/>
        <w:keepNext/>
        <w:numPr>
          <w:ilvl w:val="0"/>
          <w:numId w:val="4"/>
        </w:numPr>
      </w:pPr>
      <w:r>
        <w:t xml:space="preserve">Prior knowledge of applicant--i.e. completed rotation at your site, medical student at your site  (3) </w:t>
      </w:r>
    </w:p>
    <w:p w14:paraId="2205DF71" w14:textId="77777777" w:rsidR="001635E5" w:rsidRDefault="00DD1892">
      <w:pPr>
        <w:pStyle w:val="ListParagraph"/>
        <w:keepNext/>
        <w:numPr>
          <w:ilvl w:val="0"/>
          <w:numId w:val="4"/>
        </w:numPr>
      </w:pPr>
      <w:r>
        <w:t>CV-</w:t>
      </w:r>
      <w:r>
        <w:t xml:space="preserve">-activities, prior awards, research  (4) </w:t>
      </w:r>
    </w:p>
    <w:p w14:paraId="5659C824" w14:textId="77777777" w:rsidR="001635E5" w:rsidRDefault="00DD1892">
      <w:pPr>
        <w:pStyle w:val="ListParagraph"/>
        <w:keepNext/>
        <w:numPr>
          <w:ilvl w:val="0"/>
          <w:numId w:val="4"/>
        </w:numPr>
      </w:pPr>
      <w:r>
        <w:t xml:space="preserve">USMLE performance  (5) </w:t>
      </w:r>
    </w:p>
    <w:p w14:paraId="4D6001F7" w14:textId="77777777" w:rsidR="001635E5" w:rsidRDefault="00DD1892">
      <w:pPr>
        <w:pStyle w:val="ListParagraph"/>
        <w:keepNext/>
        <w:numPr>
          <w:ilvl w:val="0"/>
          <w:numId w:val="4"/>
        </w:numPr>
      </w:pPr>
      <w:r>
        <w:t>Other  (6) ________________________________________________</w:t>
      </w:r>
    </w:p>
    <w:p w14:paraId="7738485A" w14:textId="77777777" w:rsidR="001635E5" w:rsidRDefault="001635E5"/>
    <w:p w14:paraId="453CACEA" w14:textId="77777777" w:rsidR="001635E5" w:rsidRDefault="00DD1892">
      <w:pPr>
        <w:pStyle w:val="BlockEndLabel"/>
      </w:pPr>
      <w:r>
        <w:t>End of Block: Default Question Block</w:t>
      </w:r>
    </w:p>
    <w:p w14:paraId="43C26F8A" w14:textId="77777777" w:rsidR="001635E5" w:rsidRDefault="001635E5">
      <w:pPr>
        <w:pStyle w:val="BlockSeparator"/>
      </w:pPr>
    </w:p>
    <w:p w14:paraId="153DD581" w14:textId="77777777" w:rsidR="001635E5" w:rsidRDefault="001635E5"/>
    <w:sectPr w:rsidR="001635E5">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4FC42F" w14:textId="77777777" w:rsidR="00000000" w:rsidRDefault="00DD1892">
      <w:pPr>
        <w:spacing w:line="240" w:lineRule="auto"/>
      </w:pPr>
      <w:r>
        <w:separator/>
      </w:r>
    </w:p>
  </w:endnote>
  <w:endnote w:type="continuationSeparator" w:id="0">
    <w:p w14:paraId="4F0969FF" w14:textId="77777777" w:rsidR="00000000" w:rsidRDefault="00DD18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C15256" w14:textId="77777777" w:rsidR="00EB001B" w:rsidRDefault="00DD189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C809491" w14:textId="77777777" w:rsidR="00EB001B" w:rsidRDefault="00DD189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A691AF" w14:textId="16C691CF" w:rsidR="00EB001B" w:rsidRDefault="00DD189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3</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3</w:t>
    </w:r>
    <w:r>
      <w:rPr>
        <w:rStyle w:val="PageNumber"/>
      </w:rPr>
      <w:fldChar w:fldCharType="end"/>
    </w:r>
  </w:p>
  <w:p w14:paraId="322FAB82" w14:textId="77777777" w:rsidR="00EB001B" w:rsidRDefault="00DD18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C21D5B" w14:textId="77777777" w:rsidR="00000000" w:rsidRDefault="00DD1892">
      <w:pPr>
        <w:spacing w:line="240" w:lineRule="auto"/>
      </w:pPr>
      <w:r>
        <w:separator/>
      </w:r>
    </w:p>
  </w:footnote>
  <w:footnote w:type="continuationSeparator" w:id="0">
    <w:p w14:paraId="2AB0E782" w14:textId="77777777" w:rsidR="00000000" w:rsidRDefault="00DD189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B4F253" w14:textId="77777777" w:rsidR="00000000" w:rsidRDefault="00DD1892">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1635E5"/>
    <w:rsid w:val="00B70267"/>
    <w:rsid w:val="00DD1892"/>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0535D"/>
  <w15:docId w15:val="{CA9BA6FA-85B3-4FF3-A3BF-7C671E440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2610D5B72D7A4EB552BD44FC3FDC13" ma:contentTypeVersion="15" ma:contentTypeDescription="Create a new document." ma:contentTypeScope="" ma:versionID="e6b2da7a26acb79efa0a2502ec0a8e6a">
  <xsd:schema xmlns:xsd="http://www.w3.org/2001/XMLSchema" xmlns:xs="http://www.w3.org/2001/XMLSchema" xmlns:p="http://schemas.microsoft.com/office/2006/metadata/properties" xmlns:ns1="http://schemas.microsoft.com/sharepoint/v3" xmlns:ns3="13f2f040-ce12-4e7d-a49a-6a42a1d77084" xmlns:ns4="d5b11139-cecd-44d3-830d-e2c21d19ee07" targetNamespace="http://schemas.microsoft.com/office/2006/metadata/properties" ma:root="true" ma:fieldsID="dac6794913586d58c517624d65e03f65" ns1:_="" ns3:_="" ns4:_="">
    <xsd:import namespace="http://schemas.microsoft.com/sharepoint/v3"/>
    <xsd:import namespace="13f2f040-ce12-4e7d-a49a-6a42a1d77084"/>
    <xsd:import namespace="d5b11139-cecd-44d3-830d-e2c21d19ee0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f2f040-ce12-4e7d-a49a-6a42a1d770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5b11139-cecd-44d3-830d-e2c21d19ee0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23C903AB-F09F-40BA-B7D9-E4CF5BB00D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3f2f040-ce12-4e7d-a49a-6a42a1d77084"/>
    <ds:schemaRef ds:uri="d5b11139-cecd-44d3-830d-e2c21d19ee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CA080C-5B8F-49B3-AD77-6587A6327C1B}">
  <ds:schemaRefs>
    <ds:schemaRef ds:uri="http://schemas.microsoft.com/sharepoint/v3/contenttype/forms"/>
  </ds:schemaRefs>
</ds:datastoreItem>
</file>

<file path=customXml/itemProps3.xml><?xml version="1.0" encoding="utf-8"?>
<ds:datastoreItem xmlns:ds="http://schemas.openxmlformats.org/officeDocument/2006/customXml" ds:itemID="{461856E2-849B-459A-96FA-3964AC8D47BD}">
  <ds:schemaRefs>
    <ds:schemaRef ds:uri="http://purl.org/dc/elements/1.1/"/>
    <ds:schemaRef ds:uri="http://schemas.microsoft.com/office/2006/metadata/properties"/>
    <ds:schemaRef ds:uri="http://schemas.microsoft.com/sharepoint/v3"/>
    <ds:schemaRef ds:uri="http://purl.org/dc/terms/"/>
    <ds:schemaRef ds:uri="http://schemas.openxmlformats.org/package/2006/metadata/core-properties"/>
    <ds:schemaRef ds:uri="d5b11139-cecd-44d3-830d-e2c21d19ee07"/>
    <ds:schemaRef ds:uri="http://schemas.microsoft.com/office/2006/documentManagement/types"/>
    <ds:schemaRef ds:uri="http://schemas.microsoft.com/office/infopath/2007/PartnerControls"/>
    <ds:schemaRef ds:uri="13f2f040-ce12-4e7d-a49a-6a42a1d77084"/>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9</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MSPE decision to invite data collection</vt:lpstr>
    </vt:vector>
  </TitlesOfParts>
  <Company>Qualtrics</Company>
  <LinksUpToDate>false</LinksUpToDate>
  <CharactersWithSpaces>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SPE decision to invite data collection</dc:title>
  <dc:subject/>
  <dc:creator>Qualtrics</dc:creator>
  <cp:keywords/>
  <dc:description/>
  <cp:lastModifiedBy>Kiefer, Christopher</cp:lastModifiedBy>
  <cp:revision>2</cp:revision>
  <dcterms:created xsi:type="dcterms:W3CDTF">2020-06-14T14:58:00Z</dcterms:created>
  <dcterms:modified xsi:type="dcterms:W3CDTF">2020-06-14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2610D5B72D7A4EB552BD44FC3FDC13</vt:lpwstr>
  </property>
</Properties>
</file>